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5EB" w:rsidRPr="000D1136" w:rsidRDefault="009565EB" w:rsidP="009565EB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W w:w="8680" w:type="dxa"/>
        <w:tblLayout w:type="fixed"/>
        <w:tblLook w:val="04A0" w:firstRow="1" w:lastRow="0" w:firstColumn="1" w:lastColumn="0" w:noHBand="0" w:noVBand="1"/>
      </w:tblPr>
      <w:tblGrid>
        <w:gridCol w:w="838"/>
        <w:gridCol w:w="981"/>
        <w:gridCol w:w="981"/>
        <w:gridCol w:w="980"/>
        <w:gridCol w:w="980"/>
        <w:gridCol w:w="980"/>
        <w:gridCol w:w="980"/>
        <w:gridCol w:w="980"/>
        <w:gridCol w:w="980"/>
      </w:tblGrid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BOL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GUL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IO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TI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KV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SIN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FLV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MAN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BOL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3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2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2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266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GUL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2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6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2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601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 xml:space="preserve">IOS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3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3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72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TI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6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405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 xml:space="preserve">KVA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1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92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SIN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84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FLV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461</w:t>
            </w:r>
          </w:p>
        </w:tc>
      </w:tr>
      <w:tr w:rsidR="009565EB" w:rsidRPr="000D36F1" w:rsidTr="00C85869">
        <w:trPr>
          <w:trHeight w:val="300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MAN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0.0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0.0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565EB" w:rsidRPr="000D36F1" w:rsidRDefault="009565EB" w:rsidP="00C85869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0D36F1"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</w:tr>
    </w:tbl>
    <w:p w:rsidR="00B26379" w:rsidRDefault="00B26379" w:rsidP="009565EB">
      <w:pPr>
        <w:spacing w:after="0" w:line="480" w:lineRule="auto"/>
        <w:jc w:val="both"/>
      </w:pPr>
    </w:p>
    <w:sectPr w:rsidR="00B26379" w:rsidSect="000D07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5EB"/>
    <w:rsid w:val="000D0726"/>
    <w:rsid w:val="00101C07"/>
    <w:rsid w:val="00275656"/>
    <w:rsid w:val="005F63C4"/>
    <w:rsid w:val="007D7AB9"/>
    <w:rsid w:val="008E06D9"/>
    <w:rsid w:val="00954ADA"/>
    <w:rsid w:val="009565EB"/>
    <w:rsid w:val="00A21D42"/>
    <w:rsid w:val="00B26379"/>
    <w:rsid w:val="00C33390"/>
    <w:rsid w:val="00E863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7E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EB"/>
    <w:pPr>
      <w:spacing w:line="276" w:lineRule="auto"/>
    </w:pPr>
    <w:rPr>
      <w:rFonts w:ascii="Calibri" w:eastAsia="ヒラギノ角ゴ Pro W3" w:hAnsi="Calibri" w:cs="Times New Roman"/>
      <w:color w:val="00000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5EB"/>
    <w:pPr>
      <w:spacing w:line="276" w:lineRule="auto"/>
    </w:pPr>
    <w:rPr>
      <w:rFonts w:ascii="Calibri" w:eastAsia="ヒラギノ角ゴ Pro W3" w:hAnsi="Calibri" w:cs="Times New Roman"/>
      <w:color w:val="00000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Company>Universitetet I Oslo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userbråten</dc:creator>
  <cp:keywords/>
  <dc:description/>
  <cp:lastModifiedBy>Mats Huserbråten</cp:lastModifiedBy>
  <cp:revision>1</cp:revision>
  <dcterms:created xsi:type="dcterms:W3CDTF">2013-02-02T10:55:00Z</dcterms:created>
  <dcterms:modified xsi:type="dcterms:W3CDTF">2013-02-02T10:57:00Z</dcterms:modified>
</cp:coreProperties>
</file>